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DAE5E" w14:textId="61C578AD" w:rsidR="0089538F" w:rsidRPr="00901196" w:rsidRDefault="0089538F" w:rsidP="0089538F">
      <w:pPr>
        <w:rPr>
          <w:rFonts w:ascii="Arial" w:hAnsi="Arial" w:cs="Arial"/>
          <w:b/>
          <w:bCs/>
          <w:iCs/>
        </w:rPr>
      </w:pPr>
      <w:r w:rsidRPr="00901196">
        <w:rPr>
          <w:rFonts w:ascii="Arial" w:hAnsi="Arial" w:cs="Arial"/>
          <w:b/>
          <w:bCs/>
          <w:iCs/>
        </w:rPr>
        <w:t>Table S1. Top 34 predicted off-target sites for sgRNA used in Y130A mutant</w:t>
      </w:r>
      <w:r w:rsidR="00CB1499">
        <w:rPr>
          <w:rFonts w:ascii="Arial" w:hAnsi="Arial" w:cs="Arial"/>
          <w:b/>
          <w:bCs/>
          <w:iCs/>
        </w:rPr>
        <w:t>.</w:t>
      </w:r>
    </w:p>
    <w:p w14:paraId="2C271F3F" w14:textId="77777777" w:rsidR="0089538F" w:rsidRPr="00901196" w:rsidRDefault="0089538F" w:rsidP="0089538F">
      <w:pPr>
        <w:rPr>
          <w:rFonts w:ascii="Arial" w:hAnsi="Arial" w:cs="Arial"/>
          <w:b/>
          <w:bCs/>
          <w:iCs/>
        </w:rPr>
      </w:pPr>
      <w:r w:rsidRPr="00901196">
        <w:rPr>
          <w:rFonts w:ascii="Arial" w:hAnsi="Arial" w:cs="Arial"/>
          <w:bCs/>
        </w:rPr>
        <w:t xml:space="preserve">All loci that were confirmed to be </w:t>
      </w:r>
      <w:proofErr w:type="gramStart"/>
      <w:r w:rsidRPr="00901196">
        <w:rPr>
          <w:rFonts w:ascii="Arial" w:hAnsi="Arial" w:cs="Arial"/>
          <w:bCs/>
        </w:rPr>
        <w:t>wild-type</w:t>
      </w:r>
      <w:proofErr w:type="gramEnd"/>
      <w:r w:rsidRPr="00901196">
        <w:rPr>
          <w:rFonts w:ascii="Arial" w:hAnsi="Arial" w:cs="Arial"/>
          <w:bCs/>
        </w:rPr>
        <w:t xml:space="preserve"> by PCR amplification and Sanger Sequencing are in red.</w:t>
      </w:r>
    </w:p>
    <w:p w14:paraId="73E67838" w14:textId="6FB37011" w:rsidR="0089538F" w:rsidRPr="00901196" w:rsidRDefault="0089538F" w:rsidP="0089538F">
      <w:pPr>
        <w:rPr>
          <w:rFonts w:ascii="Arial" w:hAnsi="Arial" w:cs="Arial"/>
          <w:b/>
          <w:bCs/>
          <w:iCs/>
        </w:rPr>
      </w:pPr>
      <w:r w:rsidRPr="00901196">
        <w:rPr>
          <w:rFonts w:ascii="Arial" w:hAnsi="Arial" w:cs="Arial"/>
          <w:b/>
          <w:bCs/>
          <w:iCs/>
        </w:rPr>
        <w:t>Table S2. Top 34 predicted off-target sites for sgRNA used in S226A mutant</w:t>
      </w:r>
      <w:r w:rsidR="00CB1499">
        <w:rPr>
          <w:rFonts w:ascii="Arial" w:hAnsi="Arial" w:cs="Arial"/>
          <w:b/>
          <w:bCs/>
          <w:iCs/>
        </w:rPr>
        <w:t>.</w:t>
      </w:r>
    </w:p>
    <w:p w14:paraId="6B9EEF5B" w14:textId="77777777" w:rsidR="0089538F" w:rsidRPr="00901196" w:rsidRDefault="0089538F" w:rsidP="0089538F">
      <w:pPr>
        <w:rPr>
          <w:rFonts w:ascii="Arial" w:hAnsi="Arial" w:cs="Arial"/>
          <w:bCs/>
        </w:rPr>
      </w:pPr>
      <w:r w:rsidRPr="00901196">
        <w:rPr>
          <w:rFonts w:ascii="Arial" w:hAnsi="Arial" w:cs="Arial"/>
          <w:bCs/>
        </w:rPr>
        <w:t xml:space="preserve">All loci that were confirmed to be </w:t>
      </w:r>
      <w:proofErr w:type="gramStart"/>
      <w:r w:rsidRPr="00901196">
        <w:rPr>
          <w:rFonts w:ascii="Arial" w:hAnsi="Arial" w:cs="Arial"/>
          <w:bCs/>
        </w:rPr>
        <w:t>wild-type</w:t>
      </w:r>
      <w:proofErr w:type="gramEnd"/>
      <w:r w:rsidRPr="00901196">
        <w:rPr>
          <w:rFonts w:ascii="Arial" w:hAnsi="Arial" w:cs="Arial"/>
          <w:bCs/>
        </w:rPr>
        <w:t xml:space="preserve"> by PCR amplification and Sanger Sequencing are in red.</w:t>
      </w:r>
    </w:p>
    <w:p w14:paraId="4B516F5E" w14:textId="77777777" w:rsidR="0089538F" w:rsidRPr="00901196" w:rsidRDefault="0089538F" w:rsidP="0089538F">
      <w:pPr>
        <w:rPr>
          <w:rFonts w:ascii="Arial" w:hAnsi="Arial" w:cs="Arial"/>
          <w:bCs/>
        </w:rPr>
      </w:pPr>
    </w:p>
    <w:p w14:paraId="0E2A45FD" w14:textId="51DF399B" w:rsidR="0089538F" w:rsidRPr="00901196" w:rsidRDefault="0089538F" w:rsidP="0089538F">
      <w:pPr>
        <w:rPr>
          <w:rFonts w:ascii="Arial" w:hAnsi="Arial" w:cs="Arial"/>
          <w:b/>
          <w:bCs/>
          <w:iCs/>
        </w:rPr>
      </w:pPr>
      <w:r w:rsidRPr="00901196">
        <w:rPr>
          <w:rFonts w:ascii="Arial" w:hAnsi="Arial" w:cs="Arial"/>
          <w:b/>
          <w:bCs/>
          <w:iCs/>
        </w:rPr>
        <w:t>Table S3. Differentially expressed genes (DEGs) for single-copy genes</w:t>
      </w:r>
      <w:r w:rsidR="00894C13" w:rsidRPr="00901196">
        <w:rPr>
          <w:rFonts w:ascii="Arial" w:hAnsi="Arial" w:cs="Arial"/>
          <w:b/>
          <w:bCs/>
          <w:iCs/>
        </w:rPr>
        <w:t xml:space="preserve"> with</w:t>
      </w:r>
      <w:r w:rsidR="00894C13" w:rsidRPr="00901196">
        <w:rPr>
          <w:rFonts w:ascii="Arial" w:hAnsi="Arial" w:cs="Arial"/>
          <w:b/>
          <w:bCs/>
          <w:i/>
          <w:iCs/>
        </w:rPr>
        <w:t xml:space="preserve"> </w:t>
      </w:r>
      <w:proofErr w:type="spellStart"/>
      <w:r w:rsidR="00894C13" w:rsidRPr="00901196">
        <w:rPr>
          <w:rFonts w:ascii="Arial" w:hAnsi="Arial" w:cs="Arial"/>
          <w:b/>
          <w:bCs/>
          <w:i/>
          <w:iCs/>
        </w:rPr>
        <w:t>P</w:t>
      </w:r>
      <w:r w:rsidR="00894C13" w:rsidRPr="00901196">
        <w:rPr>
          <w:rFonts w:ascii="Arial" w:hAnsi="Arial" w:cs="Arial"/>
          <w:b/>
          <w:bCs/>
          <w:i/>
          <w:iCs/>
          <w:vertAlign w:val="subscript"/>
        </w:rPr>
        <w:t>adj</w:t>
      </w:r>
      <w:proofErr w:type="spellEnd"/>
      <w:r w:rsidR="00894C13" w:rsidRPr="00901196">
        <w:rPr>
          <w:rFonts w:ascii="Arial" w:hAnsi="Arial" w:cs="Arial"/>
          <w:b/>
          <w:bCs/>
          <w:i/>
          <w:iCs/>
        </w:rPr>
        <w:t xml:space="preserve"> </w:t>
      </w:r>
      <w:r w:rsidR="00894C13" w:rsidRPr="00901196">
        <w:rPr>
          <w:rFonts w:ascii="Arial" w:hAnsi="Arial" w:cs="Arial"/>
          <w:b/>
          <w:bCs/>
          <w:iCs/>
        </w:rPr>
        <w:t>&lt; 0.05</w:t>
      </w:r>
      <w:r w:rsidR="00CB1499">
        <w:rPr>
          <w:rFonts w:ascii="Arial" w:hAnsi="Arial" w:cs="Arial"/>
          <w:b/>
          <w:bCs/>
          <w:iCs/>
        </w:rPr>
        <w:t>.</w:t>
      </w:r>
    </w:p>
    <w:p w14:paraId="38704927" w14:textId="77777777" w:rsidR="00EC1B2D" w:rsidRPr="00901196" w:rsidRDefault="00EC1B2D" w:rsidP="0089538F">
      <w:pPr>
        <w:rPr>
          <w:rFonts w:ascii="Arial" w:hAnsi="Arial" w:cs="Arial"/>
          <w:b/>
          <w:bCs/>
          <w:iCs/>
        </w:rPr>
      </w:pPr>
    </w:p>
    <w:p w14:paraId="114B7E9E" w14:textId="7BB1CBD7" w:rsidR="006D51F1" w:rsidRPr="00901196" w:rsidRDefault="006D51F1" w:rsidP="006D51F1">
      <w:pPr>
        <w:rPr>
          <w:rFonts w:ascii="Arial" w:hAnsi="Arial" w:cs="Arial"/>
          <w:b/>
          <w:bCs/>
          <w:iCs/>
        </w:rPr>
      </w:pPr>
      <w:r w:rsidRPr="00901196">
        <w:rPr>
          <w:rFonts w:ascii="Arial" w:hAnsi="Arial" w:cs="Arial"/>
          <w:b/>
          <w:bCs/>
          <w:iCs/>
        </w:rPr>
        <w:t>Table S4. MCP-counter scores in three tissues</w:t>
      </w:r>
      <w:r w:rsidR="00CB1499">
        <w:rPr>
          <w:rFonts w:ascii="Arial" w:hAnsi="Arial" w:cs="Arial"/>
          <w:b/>
          <w:bCs/>
          <w:iCs/>
        </w:rPr>
        <w:t>.</w:t>
      </w:r>
      <w:r w:rsidRPr="00901196">
        <w:rPr>
          <w:rFonts w:ascii="Arial" w:hAnsi="Arial" w:cs="Arial"/>
          <w:b/>
          <w:bCs/>
          <w:iCs/>
        </w:rPr>
        <w:t xml:space="preserve"> </w:t>
      </w:r>
    </w:p>
    <w:p w14:paraId="4B88707B" w14:textId="77777777" w:rsidR="00EC1B2D" w:rsidRPr="00901196" w:rsidRDefault="00EC1B2D" w:rsidP="006D51F1">
      <w:pPr>
        <w:rPr>
          <w:rFonts w:ascii="Arial" w:hAnsi="Arial" w:cs="Arial"/>
          <w:b/>
          <w:bCs/>
          <w:iCs/>
          <w:color w:val="0000FF"/>
        </w:rPr>
      </w:pPr>
    </w:p>
    <w:p w14:paraId="4F3B7A25" w14:textId="6EE603D1" w:rsidR="0089538F" w:rsidRPr="00901196" w:rsidRDefault="0089538F" w:rsidP="0089538F">
      <w:pPr>
        <w:rPr>
          <w:rFonts w:ascii="Arial" w:hAnsi="Arial" w:cs="Arial"/>
          <w:b/>
          <w:bCs/>
          <w:iCs/>
        </w:rPr>
      </w:pPr>
      <w:r w:rsidRPr="00901196">
        <w:rPr>
          <w:rFonts w:ascii="Arial" w:hAnsi="Arial" w:cs="Arial"/>
          <w:b/>
          <w:bCs/>
          <w:iCs/>
        </w:rPr>
        <w:t>Table S</w:t>
      </w:r>
      <w:r w:rsidR="006D51F1" w:rsidRPr="00901196">
        <w:rPr>
          <w:rFonts w:ascii="Arial" w:hAnsi="Arial" w:cs="Arial"/>
          <w:b/>
          <w:bCs/>
          <w:iCs/>
        </w:rPr>
        <w:t>5</w:t>
      </w:r>
      <w:r w:rsidRPr="00901196">
        <w:rPr>
          <w:rFonts w:ascii="Arial" w:hAnsi="Arial" w:cs="Arial"/>
          <w:b/>
          <w:bCs/>
          <w:iCs/>
        </w:rPr>
        <w:t xml:space="preserve">. </w:t>
      </w:r>
      <w:r w:rsidR="006D51F1" w:rsidRPr="00901196">
        <w:rPr>
          <w:rFonts w:ascii="Arial" w:hAnsi="Arial" w:cs="Arial"/>
          <w:b/>
          <w:bCs/>
          <w:iCs/>
        </w:rPr>
        <w:t>E</w:t>
      </w:r>
      <w:r w:rsidRPr="00901196">
        <w:rPr>
          <w:rFonts w:ascii="Arial" w:hAnsi="Arial" w:cs="Arial"/>
          <w:b/>
          <w:bCs/>
          <w:iCs/>
        </w:rPr>
        <w:t>xpression of transposable elements</w:t>
      </w:r>
      <w:r w:rsidR="00CB1499">
        <w:rPr>
          <w:rFonts w:ascii="Arial" w:hAnsi="Arial" w:cs="Arial"/>
          <w:b/>
          <w:bCs/>
          <w:iCs/>
        </w:rPr>
        <w:t>.</w:t>
      </w:r>
      <w:r w:rsidRPr="00901196">
        <w:rPr>
          <w:rFonts w:ascii="Arial" w:hAnsi="Arial" w:cs="Arial"/>
          <w:b/>
          <w:bCs/>
          <w:iCs/>
        </w:rPr>
        <w:t xml:space="preserve"> </w:t>
      </w:r>
    </w:p>
    <w:p w14:paraId="362E59A0" w14:textId="77777777" w:rsidR="00EC1B2D" w:rsidRPr="00901196" w:rsidRDefault="00EC1B2D" w:rsidP="0089538F">
      <w:pPr>
        <w:rPr>
          <w:rFonts w:ascii="Arial" w:hAnsi="Arial" w:cs="Arial"/>
          <w:b/>
          <w:bCs/>
          <w:iCs/>
        </w:rPr>
      </w:pPr>
    </w:p>
    <w:p w14:paraId="31BFAD2E" w14:textId="092D6DED" w:rsidR="00BD643F" w:rsidRPr="004560CA" w:rsidRDefault="0089538F" w:rsidP="00CE7E82">
      <w:pPr>
        <w:rPr>
          <w:rFonts w:ascii="Arial" w:hAnsi="Arial" w:cs="Arial"/>
          <w:b/>
          <w:bCs/>
          <w:iCs/>
        </w:rPr>
      </w:pPr>
      <w:r w:rsidRPr="00901196">
        <w:rPr>
          <w:rFonts w:ascii="Arial" w:hAnsi="Arial" w:cs="Arial"/>
          <w:b/>
          <w:bCs/>
          <w:iCs/>
        </w:rPr>
        <w:t>Table S</w:t>
      </w:r>
      <w:r w:rsidR="006D51F1" w:rsidRPr="00901196">
        <w:rPr>
          <w:rFonts w:ascii="Arial" w:hAnsi="Arial" w:cs="Arial"/>
          <w:b/>
          <w:bCs/>
          <w:iCs/>
        </w:rPr>
        <w:t>6</w:t>
      </w:r>
      <w:r w:rsidRPr="00901196">
        <w:rPr>
          <w:rFonts w:ascii="Arial" w:hAnsi="Arial" w:cs="Arial"/>
          <w:b/>
          <w:bCs/>
          <w:iCs/>
        </w:rPr>
        <w:t>. Annotation of ERVs adjacent to shared up-regulated genes between Y130A and S226A mutants</w:t>
      </w:r>
      <w:r w:rsidR="00CB1499">
        <w:rPr>
          <w:rFonts w:ascii="Arial" w:hAnsi="Arial" w:cs="Arial"/>
          <w:b/>
          <w:bCs/>
          <w:iCs/>
        </w:rPr>
        <w:t>.</w:t>
      </w:r>
    </w:p>
    <w:sectPr w:rsidR="00BD643F" w:rsidRPr="004560CA" w:rsidSect="00862E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D1FEB"/>
    <w:multiLevelType w:val="hybridMultilevel"/>
    <w:tmpl w:val="5038E4A6"/>
    <w:lvl w:ilvl="0" w:tplc="519E87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0757C4"/>
    <w:multiLevelType w:val="hybridMultilevel"/>
    <w:tmpl w:val="A56E1F30"/>
    <w:lvl w:ilvl="0" w:tplc="A70CFD5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697595"/>
    <w:multiLevelType w:val="hybridMultilevel"/>
    <w:tmpl w:val="49469408"/>
    <w:lvl w:ilvl="0" w:tplc="5810EF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4E32AC"/>
    <w:multiLevelType w:val="hybridMultilevel"/>
    <w:tmpl w:val="EC18038E"/>
    <w:lvl w:ilvl="0" w:tplc="9EF4A3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C57E82"/>
    <w:multiLevelType w:val="hybridMultilevel"/>
    <w:tmpl w:val="DBEC9B5C"/>
    <w:lvl w:ilvl="0" w:tplc="F86A88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3C3E58"/>
    <w:multiLevelType w:val="hybridMultilevel"/>
    <w:tmpl w:val="B0B6D2B0"/>
    <w:lvl w:ilvl="0" w:tplc="708649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9766BB"/>
    <w:multiLevelType w:val="hybridMultilevel"/>
    <w:tmpl w:val="521C6B46"/>
    <w:lvl w:ilvl="0" w:tplc="86DADF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DF4BFE"/>
    <w:multiLevelType w:val="hybridMultilevel"/>
    <w:tmpl w:val="86422C40"/>
    <w:lvl w:ilvl="0" w:tplc="2DC0995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BE5EED"/>
    <w:multiLevelType w:val="hybridMultilevel"/>
    <w:tmpl w:val="24845F32"/>
    <w:lvl w:ilvl="0" w:tplc="FFC862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366867"/>
    <w:multiLevelType w:val="hybridMultilevel"/>
    <w:tmpl w:val="1C286BF6"/>
    <w:lvl w:ilvl="0" w:tplc="EBACA7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DC6299"/>
    <w:multiLevelType w:val="hybridMultilevel"/>
    <w:tmpl w:val="E8328716"/>
    <w:lvl w:ilvl="0" w:tplc="391AFCF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9800969">
    <w:abstractNumId w:val="7"/>
  </w:num>
  <w:num w:numId="2" w16cid:durableId="1010567207">
    <w:abstractNumId w:val="0"/>
  </w:num>
  <w:num w:numId="3" w16cid:durableId="1383675458">
    <w:abstractNumId w:val="5"/>
  </w:num>
  <w:num w:numId="4" w16cid:durableId="1502502716">
    <w:abstractNumId w:val="6"/>
  </w:num>
  <w:num w:numId="5" w16cid:durableId="2024934819">
    <w:abstractNumId w:val="10"/>
  </w:num>
  <w:num w:numId="6" w16cid:durableId="1496414789">
    <w:abstractNumId w:val="9"/>
  </w:num>
  <w:num w:numId="7" w16cid:durableId="303001740">
    <w:abstractNumId w:val="3"/>
  </w:num>
  <w:num w:numId="8" w16cid:durableId="50928970">
    <w:abstractNumId w:val="1"/>
  </w:num>
  <w:num w:numId="9" w16cid:durableId="292373306">
    <w:abstractNumId w:val="8"/>
  </w:num>
  <w:num w:numId="10" w16cid:durableId="700589677">
    <w:abstractNumId w:val="2"/>
  </w:num>
  <w:num w:numId="11" w16cid:durableId="194637560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sease Models Mechanism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p0dewdswewp0evfd1v0vtvvptv0xttsszv&quot;&gt;Daxx_embryonic development paper&lt;record-ids&gt;&lt;item&gt;17&lt;/item&gt;&lt;/record-ids&gt;&lt;/item&gt;&lt;/Libraries&gt;"/>
  </w:docVars>
  <w:rsids>
    <w:rsidRoot w:val="008112CE"/>
    <w:rsid w:val="00000AB2"/>
    <w:rsid w:val="00013023"/>
    <w:rsid w:val="00015912"/>
    <w:rsid w:val="000239B6"/>
    <w:rsid w:val="000455E0"/>
    <w:rsid w:val="000470DC"/>
    <w:rsid w:val="000553AD"/>
    <w:rsid w:val="000562FD"/>
    <w:rsid w:val="00067438"/>
    <w:rsid w:val="00067767"/>
    <w:rsid w:val="00074E55"/>
    <w:rsid w:val="00087070"/>
    <w:rsid w:val="000A54D5"/>
    <w:rsid w:val="000B143D"/>
    <w:rsid w:val="000B78B8"/>
    <w:rsid w:val="000C1F58"/>
    <w:rsid w:val="000D2577"/>
    <w:rsid w:val="000E5576"/>
    <w:rsid w:val="000E63E1"/>
    <w:rsid w:val="001047AB"/>
    <w:rsid w:val="00110AC3"/>
    <w:rsid w:val="00114D0B"/>
    <w:rsid w:val="00123B07"/>
    <w:rsid w:val="00124240"/>
    <w:rsid w:val="00135322"/>
    <w:rsid w:val="001371B0"/>
    <w:rsid w:val="00141ECA"/>
    <w:rsid w:val="00156863"/>
    <w:rsid w:val="00162F2E"/>
    <w:rsid w:val="00164C4C"/>
    <w:rsid w:val="00167EFA"/>
    <w:rsid w:val="00170C57"/>
    <w:rsid w:val="001727FA"/>
    <w:rsid w:val="00185236"/>
    <w:rsid w:val="00186074"/>
    <w:rsid w:val="001869AD"/>
    <w:rsid w:val="0019006A"/>
    <w:rsid w:val="001919CC"/>
    <w:rsid w:val="001919F5"/>
    <w:rsid w:val="001A1F82"/>
    <w:rsid w:val="001C26F6"/>
    <w:rsid w:val="001E3597"/>
    <w:rsid w:val="001E61FB"/>
    <w:rsid w:val="001E65AE"/>
    <w:rsid w:val="001F1DB6"/>
    <w:rsid w:val="00211625"/>
    <w:rsid w:val="00220D07"/>
    <w:rsid w:val="00231C00"/>
    <w:rsid w:val="0023663A"/>
    <w:rsid w:val="00237659"/>
    <w:rsid w:val="0025252A"/>
    <w:rsid w:val="002665F1"/>
    <w:rsid w:val="00276570"/>
    <w:rsid w:val="00276FD1"/>
    <w:rsid w:val="00280657"/>
    <w:rsid w:val="0028760F"/>
    <w:rsid w:val="00290CCE"/>
    <w:rsid w:val="00297343"/>
    <w:rsid w:val="002A4C03"/>
    <w:rsid w:val="002B1F87"/>
    <w:rsid w:val="002D3778"/>
    <w:rsid w:val="003008A7"/>
    <w:rsid w:val="00303365"/>
    <w:rsid w:val="00303E84"/>
    <w:rsid w:val="00312C11"/>
    <w:rsid w:val="00322382"/>
    <w:rsid w:val="003233B8"/>
    <w:rsid w:val="0032393F"/>
    <w:rsid w:val="00323EEA"/>
    <w:rsid w:val="00324EE1"/>
    <w:rsid w:val="00325B6E"/>
    <w:rsid w:val="00332A81"/>
    <w:rsid w:val="00333EB2"/>
    <w:rsid w:val="0033689C"/>
    <w:rsid w:val="00343788"/>
    <w:rsid w:val="00364C98"/>
    <w:rsid w:val="003658F7"/>
    <w:rsid w:val="00367B08"/>
    <w:rsid w:val="00372330"/>
    <w:rsid w:val="003777E2"/>
    <w:rsid w:val="0039281D"/>
    <w:rsid w:val="00396587"/>
    <w:rsid w:val="003A5A9E"/>
    <w:rsid w:val="003A7479"/>
    <w:rsid w:val="003B2BD4"/>
    <w:rsid w:val="003B4964"/>
    <w:rsid w:val="003E4B90"/>
    <w:rsid w:val="003F6A6F"/>
    <w:rsid w:val="00424092"/>
    <w:rsid w:val="004343A9"/>
    <w:rsid w:val="004463F1"/>
    <w:rsid w:val="004560CA"/>
    <w:rsid w:val="00461DE1"/>
    <w:rsid w:val="00462223"/>
    <w:rsid w:val="00474E17"/>
    <w:rsid w:val="00477926"/>
    <w:rsid w:val="004809D5"/>
    <w:rsid w:val="004A16A5"/>
    <w:rsid w:val="004D1111"/>
    <w:rsid w:val="004E680E"/>
    <w:rsid w:val="00530529"/>
    <w:rsid w:val="00532838"/>
    <w:rsid w:val="00534288"/>
    <w:rsid w:val="00543BC2"/>
    <w:rsid w:val="00557139"/>
    <w:rsid w:val="0058627F"/>
    <w:rsid w:val="0059368B"/>
    <w:rsid w:val="005A4FFB"/>
    <w:rsid w:val="005A7ECD"/>
    <w:rsid w:val="005E23C5"/>
    <w:rsid w:val="005E5737"/>
    <w:rsid w:val="005E7393"/>
    <w:rsid w:val="005F3781"/>
    <w:rsid w:val="005F4784"/>
    <w:rsid w:val="005F6901"/>
    <w:rsid w:val="00604790"/>
    <w:rsid w:val="0063107D"/>
    <w:rsid w:val="00651499"/>
    <w:rsid w:val="006514E6"/>
    <w:rsid w:val="0068244D"/>
    <w:rsid w:val="006875A1"/>
    <w:rsid w:val="006A63A8"/>
    <w:rsid w:val="006B3F1E"/>
    <w:rsid w:val="006C5456"/>
    <w:rsid w:val="006D51F1"/>
    <w:rsid w:val="006D6046"/>
    <w:rsid w:val="006D7BEE"/>
    <w:rsid w:val="00704EFA"/>
    <w:rsid w:val="007153AC"/>
    <w:rsid w:val="00722066"/>
    <w:rsid w:val="00735AF9"/>
    <w:rsid w:val="00743598"/>
    <w:rsid w:val="00743C27"/>
    <w:rsid w:val="007571D2"/>
    <w:rsid w:val="00761510"/>
    <w:rsid w:val="007644B6"/>
    <w:rsid w:val="00773B3B"/>
    <w:rsid w:val="00777393"/>
    <w:rsid w:val="007844F4"/>
    <w:rsid w:val="00790854"/>
    <w:rsid w:val="00796A79"/>
    <w:rsid w:val="007A0B38"/>
    <w:rsid w:val="007B0A96"/>
    <w:rsid w:val="007B0E89"/>
    <w:rsid w:val="007C4979"/>
    <w:rsid w:val="007C624B"/>
    <w:rsid w:val="007D1621"/>
    <w:rsid w:val="007D737E"/>
    <w:rsid w:val="007E0D1B"/>
    <w:rsid w:val="007E5ED5"/>
    <w:rsid w:val="007F3D63"/>
    <w:rsid w:val="00806F4F"/>
    <w:rsid w:val="0081060A"/>
    <w:rsid w:val="008112CE"/>
    <w:rsid w:val="008477DC"/>
    <w:rsid w:val="008539FC"/>
    <w:rsid w:val="008612C2"/>
    <w:rsid w:val="008613D5"/>
    <w:rsid w:val="00862EB4"/>
    <w:rsid w:val="00874F2B"/>
    <w:rsid w:val="00876F3F"/>
    <w:rsid w:val="00884A4D"/>
    <w:rsid w:val="00894C13"/>
    <w:rsid w:val="0089538F"/>
    <w:rsid w:val="008C3D33"/>
    <w:rsid w:val="008C777B"/>
    <w:rsid w:val="008D4E8C"/>
    <w:rsid w:val="008E17E2"/>
    <w:rsid w:val="008E3D91"/>
    <w:rsid w:val="008F354E"/>
    <w:rsid w:val="008F748E"/>
    <w:rsid w:val="00901196"/>
    <w:rsid w:val="0090563D"/>
    <w:rsid w:val="0090571E"/>
    <w:rsid w:val="0091185E"/>
    <w:rsid w:val="00911AF6"/>
    <w:rsid w:val="009120DE"/>
    <w:rsid w:val="00913478"/>
    <w:rsid w:val="009224DD"/>
    <w:rsid w:val="009269A4"/>
    <w:rsid w:val="009307E0"/>
    <w:rsid w:val="00940DDB"/>
    <w:rsid w:val="0098539B"/>
    <w:rsid w:val="009874B2"/>
    <w:rsid w:val="00987FDF"/>
    <w:rsid w:val="00995076"/>
    <w:rsid w:val="009A1785"/>
    <w:rsid w:val="009C1492"/>
    <w:rsid w:val="009C36BC"/>
    <w:rsid w:val="009C60B8"/>
    <w:rsid w:val="009D0623"/>
    <w:rsid w:val="009D0F28"/>
    <w:rsid w:val="009E51B8"/>
    <w:rsid w:val="009F104A"/>
    <w:rsid w:val="009F5849"/>
    <w:rsid w:val="00A22C21"/>
    <w:rsid w:val="00A30D9A"/>
    <w:rsid w:val="00A328AD"/>
    <w:rsid w:val="00A40F79"/>
    <w:rsid w:val="00A43B92"/>
    <w:rsid w:val="00A50616"/>
    <w:rsid w:val="00A6422A"/>
    <w:rsid w:val="00A6434F"/>
    <w:rsid w:val="00A82B8C"/>
    <w:rsid w:val="00A82C6A"/>
    <w:rsid w:val="00A83666"/>
    <w:rsid w:val="00A8648D"/>
    <w:rsid w:val="00AA412D"/>
    <w:rsid w:val="00AD151F"/>
    <w:rsid w:val="00AE1FC4"/>
    <w:rsid w:val="00AE674B"/>
    <w:rsid w:val="00AE7060"/>
    <w:rsid w:val="00AF2495"/>
    <w:rsid w:val="00AF4E1C"/>
    <w:rsid w:val="00B03217"/>
    <w:rsid w:val="00B264EE"/>
    <w:rsid w:val="00B32659"/>
    <w:rsid w:val="00B35529"/>
    <w:rsid w:val="00B37C82"/>
    <w:rsid w:val="00B41E06"/>
    <w:rsid w:val="00B47623"/>
    <w:rsid w:val="00B70A23"/>
    <w:rsid w:val="00B76988"/>
    <w:rsid w:val="00B81622"/>
    <w:rsid w:val="00B81A95"/>
    <w:rsid w:val="00B91566"/>
    <w:rsid w:val="00B94171"/>
    <w:rsid w:val="00B97922"/>
    <w:rsid w:val="00BA6B31"/>
    <w:rsid w:val="00BC1427"/>
    <w:rsid w:val="00BD2EDF"/>
    <w:rsid w:val="00BD643F"/>
    <w:rsid w:val="00BF0D65"/>
    <w:rsid w:val="00C02AD7"/>
    <w:rsid w:val="00C12E39"/>
    <w:rsid w:val="00C14728"/>
    <w:rsid w:val="00C20361"/>
    <w:rsid w:val="00C473C4"/>
    <w:rsid w:val="00C500FB"/>
    <w:rsid w:val="00C87435"/>
    <w:rsid w:val="00C9540A"/>
    <w:rsid w:val="00C955E4"/>
    <w:rsid w:val="00C97477"/>
    <w:rsid w:val="00CB1499"/>
    <w:rsid w:val="00CB2164"/>
    <w:rsid w:val="00CB6197"/>
    <w:rsid w:val="00CC4CE8"/>
    <w:rsid w:val="00CC6777"/>
    <w:rsid w:val="00CD0781"/>
    <w:rsid w:val="00CD2F71"/>
    <w:rsid w:val="00CE635D"/>
    <w:rsid w:val="00CE7E82"/>
    <w:rsid w:val="00CF7465"/>
    <w:rsid w:val="00D031B5"/>
    <w:rsid w:val="00D1266B"/>
    <w:rsid w:val="00D12918"/>
    <w:rsid w:val="00D15E4B"/>
    <w:rsid w:val="00D308F5"/>
    <w:rsid w:val="00D4029B"/>
    <w:rsid w:val="00D40CE7"/>
    <w:rsid w:val="00D53AB9"/>
    <w:rsid w:val="00D64F6D"/>
    <w:rsid w:val="00D67963"/>
    <w:rsid w:val="00D716F8"/>
    <w:rsid w:val="00DB3AAE"/>
    <w:rsid w:val="00DC43E2"/>
    <w:rsid w:val="00DD24E2"/>
    <w:rsid w:val="00E02364"/>
    <w:rsid w:val="00E035FC"/>
    <w:rsid w:val="00E073D7"/>
    <w:rsid w:val="00E16D9A"/>
    <w:rsid w:val="00E2202F"/>
    <w:rsid w:val="00E23A9E"/>
    <w:rsid w:val="00E324EA"/>
    <w:rsid w:val="00E32E62"/>
    <w:rsid w:val="00E44272"/>
    <w:rsid w:val="00E57A9F"/>
    <w:rsid w:val="00E719FC"/>
    <w:rsid w:val="00E76C5E"/>
    <w:rsid w:val="00E914E7"/>
    <w:rsid w:val="00E93699"/>
    <w:rsid w:val="00EB269B"/>
    <w:rsid w:val="00EB5335"/>
    <w:rsid w:val="00EC1B2D"/>
    <w:rsid w:val="00EC30F4"/>
    <w:rsid w:val="00EC5354"/>
    <w:rsid w:val="00EC5BEB"/>
    <w:rsid w:val="00ED002B"/>
    <w:rsid w:val="00ED1FE4"/>
    <w:rsid w:val="00ED36A7"/>
    <w:rsid w:val="00EE15C0"/>
    <w:rsid w:val="00EE71A9"/>
    <w:rsid w:val="00EF01DA"/>
    <w:rsid w:val="00EF3059"/>
    <w:rsid w:val="00EF47BB"/>
    <w:rsid w:val="00F01385"/>
    <w:rsid w:val="00F01A69"/>
    <w:rsid w:val="00F01D59"/>
    <w:rsid w:val="00F22F7F"/>
    <w:rsid w:val="00F321C1"/>
    <w:rsid w:val="00F37D7C"/>
    <w:rsid w:val="00F74E51"/>
    <w:rsid w:val="00F86126"/>
    <w:rsid w:val="00F91E2F"/>
    <w:rsid w:val="00FA6417"/>
    <w:rsid w:val="00FB5233"/>
    <w:rsid w:val="00FB63D1"/>
    <w:rsid w:val="00FC0E75"/>
    <w:rsid w:val="00FD2C51"/>
    <w:rsid w:val="00FE33C7"/>
    <w:rsid w:val="00FF0CD0"/>
    <w:rsid w:val="00FF7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9E179"/>
  <w15:chartTrackingRefBased/>
  <w15:docId w15:val="{4D2B3E4B-AF61-AD45-9DF6-2AB3B1880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9FC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138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E15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CC4CE8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4CE8"/>
    <w:rPr>
      <w:rFonts w:ascii="Calibri" w:eastAsiaTheme="minorHAnsi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C4CE8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C4CE8"/>
    <w:rPr>
      <w:rFonts w:ascii="Calibri" w:eastAsiaTheme="minorHAnsi" w:hAnsi="Calibri" w:cs="Calibri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7B0A96"/>
    <w:rPr>
      <w:rFonts w:eastAsiaTheme="minorHAns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355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55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5529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5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529"/>
    <w:rPr>
      <w:rFonts w:eastAsiaTheme="minorHAnsi"/>
      <w:b/>
      <w:bCs/>
      <w:sz w:val="20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3233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8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Chang</dc:creator>
  <cp:keywords/>
  <dc:description/>
  <cp:lastModifiedBy>Chang Sun</cp:lastModifiedBy>
  <cp:revision>31</cp:revision>
  <dcterms:created xsi:type="dcterms:W3CDTF">2023-03-29T23:30:00Z</dcterms:created>
  <dcterms:modified xsi:type="dcterms:W3CDTF">2023-08-10T22:06:00Z</dcterms:modified>
</cp:coreProperties>
</file>